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2" w:rightFromText="142" w:vertAnchor="page" w:horzAnchor="margin" w:tblpY="2356"/>
        <w:tblW w:w="0" w:type="auto"/>
        <w:tblLook w:val="04A0" w:firstRow="1" w:lastRow="0" w:firstColumn="1" w:lastColumn="0" w:noHBand="0" w:noVBand="1"/>
      </w:tblPr>
      <w:tblGrid>
        <w:gridCol w:w="2830"/>
        <w:gridCol w:w="1699"/>
        <w:gridCol w:w="1700"/>
        <w:gridCol w:w="1699"/>
        <w:gridCol w:w="1700"/>
      </w:tblGrid>
      <w:tr w:rsidR="00AF4299" w:rsidRPr="00AF4299" w14:paraId="3C9BF1A6" w14:textId="77777777" w:rsidTr="00240027">
        <w:tc>
          <w:tcPr>
            <w:tcW w:w="2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B7D0CA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bookmarkStart w:id="0" w:name="_Hlk114997288"/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D1A8C7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Degree of freedom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44BA80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F value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B3A307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 value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823E47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8"/>
              </w:rPr>
              <w:t>η</w:t>
            </w:r>
            <w:r w:rsidRPr="00AF42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8"/>
                <w:vertAlign w:val="superscript"/>
              </w:rPr>
              <w:t>2</w:t>
            </w:r>
            <w:r w:rsidRPr="00AF42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8"/>
                <w:vertAlign w:val="subscript"/>
              </w:rPr>
              <w:t>p</w:t>
            </w:r>
          </w:p>
        </w:tc>
      </w:tr>
      <w:tr w:rsidR="00AF4299" w:rsidRPr="00AF4299" w14:paraId="1171CBBE" w14:textId="77777777" w:rsidTr="00240027">
        <w:trPr>
          <w:trHeight w:val="2520"/>
        </w:trPr>
        <w:tc>
          <w:tcPr>
            <w:tcW w:w="2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924E90" w14:textId="77777777" w:rsidR="009674E8" w:rsidRPr="00AF4299" w:rsidRDefault="009674E8" w:rsidP="009674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ime</w:t>
            </w:r>
          </w:p>
          <w:p w14:paraId="18DCBB50" w14:textId="77777777" w:rsidR="009674E8" w:rsidRPr="00AF4299" w:rsidRDefault="009674E8" w:rsidP="009674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T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sk</w:t>
            </w:r>
          </w:p>
          <w:p w14:paraId="670AAD19" w14:textId="77777777" w:rsidR="009674E8" w:rsidRPr="00AF4299" w:rsidRDefault="009674E8" w:rsidP="009674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G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oup</w:t>
            </w:r>
          </w:p>
          <w:p w14:paraId="1F9F8B66" w14:textId="77777777" w:rsidR="009674E8" w:rsidRPr="00AF4299" w:rsidRDefault="009674E8" w:rsidP="009674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T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me × Task</w:t>
            </w:r>
          </w:p>
          <w:p w14:paraId="46B3906F" w14:textId="77777777" w:rsidR="009674E8" w:rsidRPr="00AF4299" w:rsidRDefault="009674E8" w:rsidP="009674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ime × Group</w:t>
            </w:r>
          </w:p>
          <w:p w14:paraId="71B8DDFE" w14:textId="77777777" w:rsidR="009674E8" w:rsidRPr="00AF4299" w:rsidRDefault="009674E8" w:rsidP="009674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ask × Group</w:t>
            </w:r>
          </w:p>
          <w:p w14:paraId="5C295A26" w14:textId="77777777" w:rsidR="009674E8" w:rsidRPr="00AF4299" w:rsidRDefault="009674E8" w:rsidP="009674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ime × Task × Group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744DD4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</w:p>
          <w:p w14:paraId="3DDA98AE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</w:p>
          <w:p w14:paraId="06201CD0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</w:p>
          <w:p w14:paraId="18FE03A0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</w:p>
          <w:p w14:paraId="63DDBD1B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</w:p>
          <w:p w14:paraId="4CACA68D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</w:p>
          <w:p w14:paraId="167E3EB9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1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390E56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0.59</w:t>
            </w:r>
          </w:p>
          <w:p w14:paraId="1BE7A587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9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07</w:t>
            </w:r>
          </w:p>
          <w:p w14:paraId="20C5ECEF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7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97</w:t>
            </w:r>
          </w:p>
          <w:p w14:paraId="641F4BD6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84</w:t>
            </w:r>
          </w:p>
          <w:p w14:paraId="1FAD47BB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8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25</w:t>
            </w:r>
          </w:p>
          <w:p w14:paraId="55A5957E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8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55</w:t>
            </w:r>
          </w:p>
          <w:p w14:paraId="4C64E454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44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985763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0</w:t>
            </w: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</w:t>
            </w:r>
          </w:p>
          <w:p w14:paraId="505D47E2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</w:t>
            </w: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4</w:t>
            </w:r>
          </w:p>
          <w:p w14:paraId="259B778E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06</w:t>
            </w:r>
          </w:p>
          <w:p w14:paraId="58463CE1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773</w:t>
            </w:r>
          </w:p>
          <w:p w14:paraId="199A69B8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06</w:t>
            </w:r>
          </w:p>
          <w:p w14:paraId="53D6737C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05</w:t>
            </w:r>
          </w:p>
          <w:p w14:paraId="65194C5D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509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937057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4</w:t>
            </w: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86</w:t>
            </w:r>
          </w:p>
          <w:p w14:paraId="31498A4E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12</w:t>
            </w: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4</w:t>
            </w:r>
          </w:p>
          <w:p w14:paraId="6D4B9DDC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111</w:t>
            </w:r>
          </w:p>
          <w:p w14:paraId="08F404B9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01</w:t>
            </w:r>
          </w:p>
          <w:p w14:paraId="1465F42B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114</w:t>
            </w:r>
          </w:p>
          <w:p w14:paraId="2654C9A0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118</w:t>
            </w:r>
          </w:p>
          <w:p w14:paraId="1DC7B4DA" w14:textId="77777777" w:rsidR="009674E8" w:rsidRPr="00AF4299" w:rsidRDefault="009674E8" w:rsidP="00967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AF4299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</w:t>
            </w:r>
            <w:r w:rsidRPr="00AF4299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007</w:t>
            </w:r>
          </w:p>
        </w:tc>
      </w:tr>
    </w:tbl>
    <w:p w14:paraId="55A1E282" w14:textId="00F85F9A" w:rsidR="009674E8" w:rsidRPr="00AF4299" w:rsidRDefault="009674E8" w:rsidP="009674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18010983"/>
      <w:bookmarkEnd w:id="0"/>
      <w:r w:rsidRPr="00AF42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. Table 1. </w:t>
      </w:r>
      <w:bookmarkEnd w:id="1"/>
      <w:r w:rsidRPr="00AF4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of 2 × 2 × 2 mixed-design analysis of variance for normalized </w:t>
      </w:r>
      <w:bookmarkStart w:id="2" w:name="_GoBack"/>
      <w:bookmarkEnd w:id="2"/>
      <w:r w:rsidRPr="00AF4299">
        <w:rPr>
          <w:rFonts w:ascii="Times New Roman" w:hAnsi="Times New Roman" w:cs="Times New Roman"/>
          <w:color w:val="000000" w:themeColor="text1"/>
          <w:sz w:val="24"/>
          <w:szCs w:val="24"/>
        </w:rPr>
        <w:t>Z scores.</w:t>
      </w:r>
    </w:p>
    <w:p w14:paraId="0CDC3237" w14:textId="77777777" w:rsidR="0097116A" w:rsidRPr="00AF4299" w:rsidRDefault="0097116A" w:rsidP="009674E8">
      <w:pPr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</w:rPr>
      </w:pPr>
      <w:bookmarkStart w:id="3" w:name="_Hlk118288272"/>
    </w:p>
    <w:p w14:paraId="3E7B6EB1" w14:textId="6AE5F64E" w:rsidR="009674E8" w:rsidRPr="00AF4299" w:rsidRDefault="009674E8" w:rsidP="009674E8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</w:pPr>
      <w:r w:rsidRPr="00AF4299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η</w:t>
      </w:r>
      <w:r w:rsidRPr="00AF4299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perscript"/>
        </w:rPr>
        <w:t>2</w:t>
      </w:r>
      <w:r w:rsidRPr="00AF4299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bscript"/>
        </w:rPr>
        <w:t>p</w:t>
      </w:r>
      <w:r w:rsidR="0097116A" w:rsidRPr="00AF42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AF42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partial eta squared</w:t>
      </w:r>
    </w:p>
    <w:bookmarkEnd w:id="3"/>
    <w:p w14:paraId="2052517F" w14:textId="77777777" w:rsidR="009674E8" w:rsidRPr="00AF4299" w:rsidRDefault="009674E8" w:rsidP="009674E8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</w:pPr>
      <w:r w:rsidRPr="00AF429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The group is the between-participant factor; time and task type are the within-participant factors.</w:t>
      </w:r>
    </w:p>
    <w:p w14:paraId="110D3CC5" w14:textId="77777777" w:rsidR="009674E8" w:rsidRPr="00AF4299" w:rsidRDefault="009674E8" w:rsidP="009674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26407D" w14:textId="2D25C308" w:rsidR="00463CC0" w:rsidRPr="00AF4299" w:rsidRDefault="00463CC0" w:rsidP="009674E8">
      <w:pPr>
        <w:rPr>
          <w:color w:val="000000" w:themeColor="text1"/>
        </w:rPr>
      </w:pPr>
    </w:p>
    <w:sectPr w:rsidR="00463CC0" w:rsidRPr="00AF4299" w:rsidSect="00D62B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134" w:right="1134" w:bottom="1134" w:left="1134" w:header="851" w:footer="992" w:gutter="0"/>
      <w:cols w:space="425"/>
      <w:docGrid w:type="linesAndChars" w:linePitch="360" w:charSpace="185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8F13B6" w14:textId="77777777" w:rsidR="009F606C" w:rsidRDefault="009F606C" w:rsidP="00463CC0">
      <w:r>
        <w:separator/>
      </w:r>
    </w:p>
  </w:endnote>
  <w:endnote w:type="continuationSeparator" w:id="0">
    <w:p w14:paraId="32435321" w14:textId="77777777" w:rsidR="009F606C" w:rsidRDefault="009F606C" w:rsidP="00463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E9DCF5" w14:textId="77777777" w:rsidR="00EA7A34" w:rsidRDefault="00EA7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28212F" w14:textId="77777777" w:rsidR="00EA7A34" w:rsidRPr="00EA7A34" w:rsidRDefault="00EA7A3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BC47D3" w14:textId="77777777" w:rsidR="00EA7A34" w:rsidRPr="00EA7A34" w:rsidRDefault="00EA7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A9610F" w14:textId="77777777" w:rsidR="009F606C" w:rsidRDefault="009F606C" w:rsidP="00463CC0">
      <w:r>
        <w:separator/>
      </w:r>
    </w:p>
  </w:footnote>
  <w:footnote w:type="continuationSeparator" w:id="0">
    <w:p w14:paraId="39EC1821" w14:textId="77777777" w:rsidR="009F606C" w:rsidRDefault="009F606C" w:rsidP="00463C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B30EC9" w14:textId="77777777" w:rsidR="00EA7A34" w:rsidRDefault="00EA7A3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244F81" w14:textId="77777777" w:rsidR="00EA7A34" w:rsidRPr="00EA7A34" w:rsidRDefault="00EA7A3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2913C9" w14:textId="77777777" w:rsidR="00EA7A34" w:rsidRPr="00EA7A34" w:rsidRDefault="00EA7A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revisionView w:markup="0"/>
  <w:defaultTabStop w:val="840"/>
  <w:drawingGridHorizont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BDC"/>
    <w:rsid w:val="00101B32"/>
    <w:rsid w:val="0016414C"/>
    <w:rsid w:val="00190C7C"/>
    <w:rsid w:val="001B2E33"/>
    <w:rsid w:val="001B5B09"/>
    <w:rsid w:val="002111CA"/>
    <w:rsid w:val="003873E2"/>
    <w:rsid w:val="003C3112"/>
    <w:rsid w:val="00463CC0"/>
    <w:rsid w:val="00544534"/>
    <w:rsid w:val="00593615"/>
    <w:rsid w:val="005B12F8"/>
    <w:rsid w:val="00664E12"/>
    <w:rsid w:val="00667EA4"/>
    <w:rsid w:val="006C0211"/>
    <w:rsid w:val="006D4063"/>
    <w:rsid w:val="00720662"/>
    <w:rsid w:val="007323C3"/>
    <w:rsid w:val="007D4F64"/>
    <w:rsid w:val="0089412C"/>
    <w:rsid w:val="008D4744"/>
    <w:rsid w:val="009674E8"/>
    <w:rsid w:val="0097116A"/>
    <w:rsid w:val="009F606C"/>
    <w:rsid w:val="00A90BC1"/>
    <w:rsid w:val="00AA4BDB"/>
    <w:rsid w:val="00AC5AC0"/>
    <w:rsid w:val="00AF4299"/>
    <w:rsid w:val="00AF5C63"/>
    <w:rsid w:val="00B742AA"/>
    <w:rsid w:val="00B81B1B"/>
    <w:rsid w:val="00D4403E"/>
    <w:rsid w:val="00D62BDC"/>
    <w:rsid w:val="00DB77EB"/>
    <w:rsid w:val="00EA6CC9"/>
    <w:rsid w:val="00EA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5E8C82"/>
  <w15:chartTrackingRefBased/>
  <w15:docId w15:val="{01401BAF-7A99-4B28-9D50-68516FD8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E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3C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3CC0"/>
  </w:style>
  <w:style w:type="paragraph" w:styleId="Footer">
    <w:name w:val="footer"/>
    <w:basedOn w:val="Normal"/>
    <w:link w:val="FooterChar"/>
    <w:uiPriority w:val="99"/>
    <w:unhideWhenUsed/>
    <w:rsid w:val="00463C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3CC0"/>
  </w:style>
  <w:style w:type="character" w:styleId="CommentReference">
    <w:name w:val="annotation reference"/>
    <w:basedOn w:val="DefaultParagraphFont"/>
    <w:uiPriority w:val="99"/>
    <w:semiHidden/>
    <w:unhideWhenUsed/>
    <w:rsid w:val="00B81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B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B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5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53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67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陽裕</dc:creator>
  <cp:keywords/>
  <dc:description/>
  <cp:lastModifiedBy>Sangeetha Sekar</cp:lastModifiedBy>
  <cp:revision>3</cp:revision>
  <dcterms:created xsi:type="dcterms:W3CDTF">2022-11-02T04:33:00Z</dcterms:created>
  <dcterms:modified xsi:type="dcterms:W3CDTF">2023-02-17T02:49:00Z</dcterms:modified>
</cp:coreProperties>
</file>